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>Supplement Legends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 xml:space="preserve">Table S1: Number of statutory health insured population in all subgroups (total population, pediatric patients: 0-11 and 2-11 years (exploratory analysis)) deducted from DESTATIS and German Federal Health Reporting system. 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 xml:space="preserve">Table S2: HAE and LTP 12-month prevalence and annual incidence in the total population and pediatric patients (data shown in Figure 2). 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>Table S3: Exploratory analysis in the pediatric patients aged 2-11 years.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>Table S4: Estimated prevalence (1:100,000) in the total population and pediatric patients</w:t>
      </w:r>
      <w:r>
        <w:t xml:space="preserve"> </w:t>
      </w:r>
      <w:r>
        <w:rPr>
          <w:rFonts w:cs="Arial"/>
          <w:kern w:val="32"/>
        </w:rPr>
        <w:t>aged 0-11 and 2-11 years (exploratory analysis) from 2016 to 2021.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>Table S5: Share of treating specialties in the total population and in pediatric patients (0-11 years, Figure 3).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 xml:space="preserve">Table S6: Annual average vial prescriptions in pediatric patients aged 2-5 and 6-11 years (2016-2021). 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>Depicted as not applicable (n.a.), if either treatment was not detected or fewer than 3 patients were detected during the relevant time period. In the group of pediatric patients aged 2-5 years, no LTP/on-demand or LTP treatments could be detected in the study cohort. PdC1-INH II (i.v.) on-demand treatment was defined as &lt;7 vials/28 days and LTP as ≥7 vials/28 days. Pediatric patients depicted as on-demand treatment and LTP met both pre-defined criteria in the respective time period.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 xml:space="preserve">Table S7: Annual average number of prescriptions in pediatric patients aged 2-11 years (2016-2021). 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>Depicted as not applicable (n.a.), if either treatment was not detected or fewer than 3 patients were detected during the relevant time period. In the group of pediatric patients aged 2-5 years, no LTP/on-demand or LTP treatments could be detected in the study cohort. PdC1-INH II (i.v.) on-demand treatment was defined as &lt;7 vials/28 days and LTP as ≥7 vials/28 days. Pediatric patients depicted as on-demand treatment and LTP met both pre-defined criteria in the respective time period.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 xml:space="preserve">Table S8: Share of therapies in pediatric patients (2-11 years). 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>PdC1-INH II (i.v.) on-demand treatment was defined as &lt;7 vials/28 days and LTP as ≥7 vials/28 days. Pediatric patients depicted as on-demand treatment and LTP met both pre-defined criteria in the respective time period.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>Table S9: Share of pediatric patients (2-11 years) with both on-demand and LTP treatment.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  <w:r>
        <w:rPr>
          <w:rFonts w:cs="Arial"/>
          <w:kern w:val="32"/>
        </w:rPr>
        <w:t>Table S10: Co-medication one year before and after first HAE prescription (0-10 years), categorized according to EphMRA ATC classes.</w:t>
      </w:r>
    </w:p>
    <w:p w:rsidR="00687D7A" w:rsidRDefault="00687D7A" w:rsidP="00687D7A">
      <w:pPr>
        <w:shd w:val="clear" w:color="auto" w:fill="FFFFFF" w:themeFill="background1"/>
        <w:rPr>
          <w:rFonts w:cs="Arial"/>
          <w:kern w:val="32"/>
        </w:rPr>
      </w:pPr>
    </w:p>
    <w:p w:rsidR="00687D7A" w:rsidRDefault="00687D7A" w:rsidP="00687D7A">
      <w:pPr>
        <w:shd w:val="clear" w:color="auto" w:fill="FFFFFF" w:themeFill="background1"/>
        <w:rPr>
          <w:b/>
          <w:bCs/>
          <w:noProof/>
          <w:color w:val="000000" w:themeColor="text1"/>
        </w:rPr>
      </w:pPr>
      <w:r>
        <w:rPr>
          <w:rFonts w:cs="Arial"/>
          <w:kern w:val="32"/>
        </w:rPr>
        <w:t xml:space="preserve">Figure F1: Prevalence in the total population and in pediatric patients stratified by region. </w:t>
      </w:r>
    </w:p>
    <w:p w:rsidR="0026227B" w:rsidRDefault="0026227B">
      <w:bookmarkStart w:id="0" w:name="_GoBack"/>
      <w:bookmarkEnd w:id="0"/>
    </w:p>
    <w:sectPr w:rsidR="00262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??">
    <w:altName w:val="Calibri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273"/>
    <w:rsid w:val="00157273"/>
    <w:rsid w:val="0026227B"/>
    <w:rsid w:val="0068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9BC76D-77F0-4DDB-BCEC-4316B078E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D7A"/>
    <w:pPr>
      <w:suppressAutoHyphens/>
      <w:spacing w:after="0" w:line="240" w:lineRule="auto"/>
    </w:pPr>
    <w:rPr>
      <w:rFonts w:ascii="Arial" w:eastAsia="??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7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ba S.</dc:creator>
  <cp:keywords/>
  <dc:description/>
  <cp:lastModifiedBy>Sheeba S.</cp:lastModifiedBy>
  <cp:revision>2</cp:revision>
  <dcterms:created xsi:type="dcterms:W3CDTF">2023-11-02T08:25:00Z</dcterms:created>
  <dcterms:modified xsi:type="dcterms:W3CDTF">2023-11-02T08:25:00Z</dcterms:modified>
</cp:coreProperties>
</file>